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B19" w:rsidRPr="009F03B2" w:rsidRDefault="00DE6824" w:rsidP="0098428E">
      <w:pPr>
        <w:spacing w:line="300" w:lineRule="auto"/>
        <w:jc w:val="left"/>
        <w:outlineLvl w:val="0"/>
        <w:rPr>
          <w:rFonts w:ascii="Arial" w:hAnsi="Arial" w:cs="Arial"/>
          <w:b/>
        </w:rPr>
      </w:pPr>
      <w:r w:rsidRPr="00DE6824">
        <w:rPr>
          <w:rFonts w:ascii="Arial" w:hAnsi="Arial" w:cs="Arial"/>
          <w:b/>
          <w:kern w:val="0"/>
        </w:rPr>
        <w:t>Additional file 1</w:t>
      </w:r>
      <w:r w:rsidR="00CC47C5">
        <w:rPr>
          <w:rFonts w:ascii="Arial" w:hAnsi="Arial" w:cs="Arial" w:hint="eastAsia"/>
          <w:b/>
          <w:kern w:val="0"/>
        </w:rPr>
        <w:t>4</w:t>
      </w:r>
      <w:r w:rsidR="00CD4E30" w:rsidRPr="009F03B2">
        <w:rPr>
          <w:rFonts w:ascii="Arial" w:hAnsi="Arial" w:cs="Arial"/>
          <w:b/>
          <w:kern w:val="0"/>
        </w:rPr>
        <w:t xml:space="preserve"> </w:t>
      </w:r>
      <w:r w:rsidR="00F60AFC" w:rsidRPr="009F03B2">
        <w:rPr>
          <w:rFonts w:ascii="Arial" w:hAnsi="Arial" w:cs="Arial"/>
          <w:b/>
          <w:kern w:val="0"/>
        </w:rPr>
        <w:t>The best partitioning scheme selected by PartitionFinder</w:t>
      </w:r>
      <w:r w:rsidR="00EA35A5" w:rsidRPr="009F03B2">
        <w:rPr>
          <w:rFonts w:ascii="Arial" w:hAnsi="Arial" w:cs="Arial"/>
          <w:b/>
          <w:kern w:val="0"/>
        </w:rPr>
        <w:t xml:space="preserve"> for </w:t>
      </w:r>
      <w:r w:rsidR="00080EE6" w:rsidRPr="009F03B2">
        <w:rPr>
          <w:rFonts w:ascii="Arial" w:hAnsi="Arial" w:cs="Arial"/>
          <w:b/>
          <w:kern w:val="0"/>
        </w:rPr>
        <w:t>the concatenated nucleotide sequences of 13 protein-coding genes</w:t>
      </w:r>
      <w:bookmarkStart w:id="0" w:name="_GoBack"/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6"/>
        <w:gridCol w:w="1119"/>
        <w:gridCol w:w="9095"/>
        <w:gridCol w:w="2736"/>
      </w:tblGrid>
      <w:tr w:rsidR="000B27C4" w:rsidRPr="00316E12" w:rsidTr="00717FE8"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ataset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r w:rsidRPr="00316E12">
              <w:rPr>
                <w:rFonts w:ascii="Arial" w:hAnsi="Arial" w:cs="Arial"/>
              </w:rPr>
              <w:t>Subset</w:t>
            </w:r>
          </w:p>
        </w:tc>
        <w:tc>
          <w:tcPr>
            <w:tcW w:w="3208" w:type="pct"/>
            <w:tcBorders>
              <w:top w:val="single" w:sz="4" w:space="0" w:color="auto"/>
              <w:bottom w:val="single" w:sz="4" w:space="0" w:color="auto"/>
            </w:tcBorders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r w:rsidRPr="00316E12">
              <w:rPr>
                <w:rFonts w:ascii="Arial" w:hAnsi="Arial" w:cs="Arial"/>
              </w:rPr>
              <w:t>Subset Partition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0B27C4" w:rsidRPr="00316E12" w:rsidRDefault="000B27C4" w:rsidP="0098428E">
            <w:pPr>
              <w:spacing w:line="300" w:lineRule="auto"/>
              <w:jc w:val="center"/>
              <w:rPr>
                <w:rFonts w:ascii="Arial" w:hAnsi="Arial" w:cs="Arial"/>
              </w:rPr>
            </w:pPr>
            <w:r w:rsidRPr="00316E12">
              <w:rPr>
                <w:rFonts w:ascii="Arial" w:hAnsi="Arial" w:cs="Arial"/>
              </w:rPr>
              <w:t>Best Model</w:t>
            </w:r>
          </w:p>
        </w:tc>
      </w:tr>
      <w:tr w:rsidR="000B27C4" w:rsidRPr="00316E12" w:rsidTr="00717FE8">
        <w:tc>
          <w:tcPr>
            <w:tcW w:w="432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bookmarkStart w:id="1" w:name="_Hlk414540208"/>
            <w:proofErr w:type="spellStart"/>
            <w:r>
              <w:rPr>
                <w:rFonts w:ascii="Arial" w:hAnsi="Arial" w:cs="Arial" w:hint="eastAsia"/>
              </w:rPr>
              <w:t>P123</w:t>
            </w:r>
            <w:proofErr w:type="spellEnd"/>
          </w:p>
        </w:tc>
        <w:tc>
          <w:tcPr>
            <w:tcW w:w="395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1</w:t>
            </w:r>
            <w:proofErr w:type="spellEnd"/>
          </w:p>
        </w:tc>
        <w:tc>
          <w:tcPr>
            <w:tcW w:w="3208" w:type="pct"/>
          </w:tcPr>
          <w:p w:rsidR="000B27C4" w:rsidRPr="00316E12" w:rsidRDefault="000B27C4" w:rsidP="000B27C4">
            <w:pPr>
              <w:spacing w:afterLines="5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atp6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atp8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2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3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6_pos1</w:t>
            </w:r>
            <w:proofErr w:type="spellEnd"/>
          </w:p>
        </w:tc>
        <w:tc>
          <w:tcPr>
            <w:tcW w:w="965" w:type="pct"/>
          </w:tcPr>
          <w:p w:rsidR="000B27C4" w:rsidRPr="00316E12" w:rsidRDefault="000B27C4" w:rsidP="0098428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0B27C4" w:rsidRPr="00316E12" w:rsidTr="00717FE8">
        <w:tc>
          <w:tcPr>
            <w:tcW w:w="432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2</w:t>
            </w:r>
            <w:proofErr w:type="spellEnd"/>
          </w:p>
        </w:tc>
        <w:tc>
          <w:tcPr>
            <w:tcW w:w="3208" w:type="pct"/>
          </w:tcPr>
          <w:p w:rsidR="000B27C4" w:rsidRPr="00316E12" w:rsidRDefault="000B27C4" w:rsidP="000B27C4">
            <w:pPr>
              <w:spacing w:afterLines="5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atp6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atp8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b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1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2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3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1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2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3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4L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4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5_pos2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6_pos2</w:t>
            </w:r>
            <w:proofErr w:type="spellEnd"/>
          </w:p>
        </w:tc>
        <w:tc>
          <w:tcPr>
            <w:tcW w:w="965" w:type="pct"/>
          </w:tcPr>
          <w:p w:rsidR="000B27C4" w:rsidRPr="00316E12" w:rsidRDefault="000B27C4" w:rsidP="0098428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0B27C4" w:rsidRPr="00316E12" w:rsidTr="00717FE8">
        <w:tc>
          <w:tcPr>
            <w:tcW w:w="432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3</w:t>
            </w:r>
            <w:proofErr w:type="spellEnd"/>
          </w:p>
        </w:tc>
        <w:tc>
          <w:tcPr>
            <w:tcW w:w="3208" w:type="pct"/>
          </w:tcPr>
          <w:p w:rsidR="000B27C4" w:rsidRPr="00316E12" w:rsidRDefault="000B27C4" w:rsidP="000B27C4">
            <w:pPr>
              <w:spacing w:afterLines="5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atp6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atp8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b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1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2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3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2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3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6_pos3</w:t>
            </w:r>
            <w:proofErr w:type="spellEnd"/>
          </w:p>
        </w:tc>
        <w:tc>
          <w:tcPr>
            <w:tcW w:w="965" w:type="pct"/>
          </w:tcPr>
          <w:p w:rsidR="000B27C4" w:rsidRPr="00316E12" w:rsidRDefault="000B27C4" w:rsidP="0098428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0B27C4" w:rsidRPr="00316E12" w:rsidTr="00717FE8">
        <w:tc>
          <w:tcPr>
            <w:tcW w:w="432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4</w:t>
            </w:r>
            <w:proofErr w:type="spellEnd"/>
          </w:p>
        </w:tc>
        <w:tc>
          <w:tcPr>
            <w:tcW w:w="3208" w:type="pct"/>
          </w:tcPr>
          <w:p w:rsidR="000B27C4" w:rsidRPr="00316E12" w:rsidRDefault="000B27C4" w:rsidP="000B27C4">
            <w:pPr>
              <w:spacing w:afterLines="5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cob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1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2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cox3_pos1</w:t>
            </w:r>
            <w:proofErr w:type="spellEnd"/>
          </w:p>
        </w:tc>
        <w:tc>
          <w:tcPr>
            <w:tcW w:w="965" w:type="pct"/>
          </w:tcPr>
          <w:p w:rsidR="000B27C4" w:rsidRPr="00316E12" w:rsidRDefault="000B27C4" w:rsidP="0098428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bookmarkEnd w:id="1"/>
      <w:tr w:rsidR="000B27C4" w:rsidRPr="00316E12" w:rsidTr="00717FE8">
        <w:tc>
          <w:tcPr>
            <w:tcW w:w="432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0B27C4" w:rsidRPr="00316E12" w:rsidRDefault="000B27C4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5</w:t>
            </w:r>
            <w:proofErr w:type="spellEnd"/>
          </w:p>
        </w:tc>
        <w:tc>
          <w:tcPr>
            <w:tcW w:w="3208" w:type="pct"/>
          </w:tcPr>
          <w:p w:rsidR="000B27C4" w:rsidRPr="00316E12" w:rsidRDefault="000B27C4" w:rsidP="000B27C4">
            <w:pPr>
              <w:spacing w:afterLines="5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nad1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4L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4_pos1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5_pos1</w:t>
            </w:r>
            <w:proofErr w:type="spellEnd"/>
          </w:p>
        </w:tc>
        <w:tc>
          <w:tcPr>
            <w:tcW w:w="965" w:type="pct"/>
          </w:tcPr>
          <w:p w:rsidR="000B27C4" w:rsidRPr="00316E12" w:rsidRDefault="000B27C4" w:rsidP="0098428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0B27C4" w:rsidRPr="00316E12" w:rsidTr="00717FE8">
        <w:tc>
          <w:tcPr>
            <w:tcW w:w="432" w:type="pct"/>
          </w:tcPr>
          <w:p w:rsidR="000B27C4" w:rsidRPr="00316E12" w:rsidRDefault="000B27C4" w:rsidP="00717FE8">
            <w:pPr>
              <w:spacing w:afterLines="100"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0B27C4" w:rsidRPr="00316E12" w:rsidRDefault="000B27C4" w:rsidP="00717FE8">
            <w:pPr>
              <w:spacing w:afterLines="10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6</w:t>
            </w:r>
            <w:proofErr w:type="spellEnd"/>
          </w:p>
        </w:tc>
        <w:tc>
          <w:tcPr>
            <w:tcW w:w="3208" w:type="pct"/>
          </w:tcPr>
          <w:p w:rsidR="000B27C4" w:rsidRPr="00316E12" w:rsidRDefault="000B27C4" w:rsidP="00717FE8">
            <w:pPr>
              <w:spacing w:afterLines="10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nad1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4L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4_pos3</w:t>
            </w:r>
            <w:proofErr w:type="spellEnd"/>
            <w:r w:rsidRPr="00316E12">
              <w:rPr>
                <w:rFonts w:ascii="Arial" w:hAnsi="Arial" w:cs="Arial"/>
              </w:rPr>
              <w:t xml:space="preserve">, </w:t>
            </w:r>
            <w:proofErr w:type="spellStart"/>
            <w:r w:rsidRPr="00316E12">
              <w:rPr>
                <w:rFonts w:ascii="Arial" w:hAnsi="Arial" w:cs="Arial"/>
              </w:rPr>
              <w:t>nad5_pos3</w:t>
            </w:r>
            <w:proofErr w:type="spellEnd"/>
          </w:p>
        </w:tc>
        <w:tc>
          <w:tcPr>
            <w:tcW w:w="965" w:type="pct"/>
          </w:tcPr>
          <w:p w:rsidR="000B27C4" w:rsidRPr="00316E12" w:rsidRDefault="000B27C4" w:rsidP="00717FE8">
            <w:pPr>
              <w:spacing w:afterLines="100"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12</w:t>
            </w:r>
            <w:proofErr w:type="spellEnd"/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1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atp6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atp8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2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3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6_pos1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93662F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2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cob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1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2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3_pos1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93662F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3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nad1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L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5_pos1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93662F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717FE8">
            <w:pPr>
              <w:spacing w:afterLines="100"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717FE8">
            <w:pPr>
              <w:spacing w:afterLines="10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4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717FE8">
            <w:pPr>
              <w:spacing w:afterLines="100"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atp6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atp8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b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1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2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3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1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2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3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L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5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6_pos2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717FE8">
            <w:pPr>
              <w:spacing w:afterLines="100"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lastRenderedPageBreak/>
              <w:t>P123LRT</w:t>
            </w:r>
            <w:proofErr w:type="spellEnd"/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1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atp6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atp8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1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2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3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L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5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6_pos1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EF41E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2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cob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1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2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3_pos1</w:t>
            </w:r>
            <w:proofErr w:type="spellEnd"/>
            <w:r w:rsidRPr="00717FE8">
              <w:rPr>
                <w:rFonts w:ascii="Arial" w:hAnsi="Arial" w:cs="Arial"/>
              </w:rPr>
              <w:t>, tRNA</w:t>
            </w:r>
          </w:p>
        </w:tc>
        <w:tc>
          <w:tcPr>
            <w:tcW w:w="965" w:type="pct"/>
          </w:tcPr>
          <w:p w:rsidR="00717FE8" w:rsidRPr="00316E12" w:rsidRDefault="00717FE8" w:rsidP="00EF41E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3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atp6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atp8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b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1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2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3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1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2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3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L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5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6_pos2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EF41E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717FE8">
            <w:pPr>
              <w:spacing w:afterLines="100"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717FE8">
            <w:pPr>
              <w:spacing w:afterLines="100"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4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717FE8">
            <w:pPr>
              <w:spacing w:afterLines="100" w:line="300" w:lineRule="auto"/>
              <w:rPr>
                <w:rFonts w:ascii="Arial" w:hAnsi="Arial" w:cs="Arial"/>
              </w:rPr>
            </w:pPr>
            <w:r w:rsidRPr="00717FE8">
              <w:rPr>
                <w:rFonts w:ascii="Arial" w:hAnsi="Arial" w:cs="Arial"/>
              </w:rPr>
              <w:t>rrnL</w:t>
            </w:r>
          </w:p>
        </w:tc>
        <w:tc>
          <w:tcPr>
            <w:tcW w:w="965" w:type="pct"/>
          </w:tcPr>
          <w:p w:rsidR="00717FE8" w:rsidRPr="00316E12" w:rsidRDefault="00717FE8" w:rsidP="00717FE8">
            <w:pPr>
              <w:spacing w:afterLines="100"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123RT</w:t>
            </w:r>
            <w:proofErr w:type="spellEnd"/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1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atp6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atp8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2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3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6_pos1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EF41E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2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atp6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atp8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b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1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2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3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1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2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3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L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5_pos2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6_pos2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EF41E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3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atp6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atp8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b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1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2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3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2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3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6_pos3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EF41E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EF41E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P4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cob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1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2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cox3_pos1</w:t>
            </w:r>
            <w:proofErr w:type="spellEnd"/>
            <w:r w:rsidRPr="00717FE8">
              <w:rPr>
                <w:rFonts w:ascii="Arial" w:hAnsi="Arial" w:cs="Arial"/>
              </w:rPr>
              <w:t>, tRNA</w:t>
            </w:r>
          </w:p>
        </w:tc>
        <w:tc>
          <w:tcPr>
            <w:tcW w:w="965" w:type="pct"/>
          </w:tcPr>
          <w:p w:rsidR="00717FE8" w:rsidRPr="00316E12" w:rsidRDefault="00717FE8" w:rsidP="00EF41EE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5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nad1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L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_pos1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5_pos1</w:t>
            </w:r>
            <w:proofErr w:type="spellEnd"/>
            <w:r w:rsidRPr="00717FE8">
              <w:rPr>
                <w:rFonts w:ascii="Arial" w:hAnsi="Arial" w:cs="Arial"/>
              </w:rPr>
              <w:t>, rrnL</w:t>
            </w:r>
          </w:p>
        </w:tc>
        <w:tc>
          <w:tcPr>
            <w:tcW w:w="965" w:type="pct"/>
          </w:tcPr>
          <w:p w:rsidR="00717FE8" w:rsidRPr="00316E12" w:rsidRDefault="00717FE8" w:rsidP="0093662F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I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6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 w:rsidRPr="00717FE8">
              <w:rPr>
                <w:rFonts w:ascii="Arial" w:hAnsi="Arial" w:cs="Arial"/>
              </w:rPr>
              <w:t>nad1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L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4_pos3</w:t>
            </w:r>
            <w:proofErr w:type="spellEnd"/>
            <w:r w:rsidRPr="00717FE8">
              <w:rPr>
                <w:rFonts w:ascii="Arial" w:hAnsi="Arial" w:cs="Arial"/>
              </w:rPr>
              <w:t xml:space="preserve">, </w:t>
            </w:r>
            <w:proofErr w:type="spellStart"/>
            <w:r w:rsidRPr="00717FE8">
              <w:rPr>
                <w:rFonts w:ascii="Arial" w:hAnsi="Arial" w:cs="Arial"/>
              </w:rPr>
              <w:t>nad5_pos3</w:t>
            </w:r>
            <w:proofErr w:type="spellEnd"/>
          </w:p>
        </w:tc>
        <w:tc>
          <w:tcPr>
            <w:tcW w:w="965" w:type="pct"/>
          </w:tcPr>
          <w:p w:rsidR="00717FE8" w:rsidRPr="00316E12" w:rsidRDefault="00717FE8" w:rsidP="00717FE8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G</w:t>
            </w:r>
            <w:proofErr w:type="spellEnd"/>
          </w:p>
        </w:tc>
      </w:tr>
      <w:tr w:rsidR="00717FE8" w:rsidRPr="00316E12" w:rsidTr="00717FE8">
        <w:tc>
          <w:tcPr>
            <w:tcW w:w="432" w:type="pct"/>
          </w:tcPr>
          <w:p w:rsidR="00717FE8" w:rsidRPr="00316E12" w:rsidRDefault="00717FE8" w:rsidP="0098428E">
            <w:pPr>
              <w:spacing w:line="300" w:lineRule="auto"/>
              <w:rPr>
                <w:rFonts w:ascii="Arial" w:hAnsi="Arial" w:cs="Arial"/>
              </w:rPr>
            </w:pPr>
          </w:p>
        </w:tc>
        <w:tc>
          <w:tcPr>
            <w:tcW w:w="395" w:type="pct"/>
          </w:tcPr>
          <w:p w:rsidR="00717FE8" w:rsidRPr="00316E12" w:rsidRDefault="00717FE8" w:rsidP="007D2F65">
            <w:pPr>
              <w:spacing w:line="30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7</w:t>
            </w:r>
            <w:proofErr w:type="spellEnd"/>
          </w:p>
        </w:tc>
        <w:tc>
          <w:tcPr>
            <w:tcW w:w="3208" w:type="pct"/>
          </w:tcPr>
          <w:p w:rsidR="00717FE8" w:rsidRPr="00316E12" w:rsidRDefault="00717FE8" w:rsidP="007D2F65">
            <w:pPr>
              <w:spacing w:line="300" w:lineRule="auto"/>
              <w:rPr>
                <w:rFonts w:ascii="Arial" w:hAnsi="Arial" w:cs="Arial"/>
              </w:rPr>
            </w:pPr>
            <w:r w:rsidRPr="00717FE8">
              <w:rPr>
                <w:rFonts w:ascii="Arial" w:hAnsi="Arial" w:cs="Arial"/>
              </w:rPr>
              <w:t>rrnS</w:t>
            </w:r>
          </w:p>
        </w:tc>
        <w:tc>
          <w:tcPr>
            <w:tcW w:w="965" w:type="pct"/>
          </w:tcPr>
          <w:p w:rsidR="00717FE8" w:rsidRPr="00316E12" w:rsidRDefault="00717FE8" w:rsidP="007D2F65">
            <w:pPr>
              <w:spacing w:line="300" w:lineRule="auto"/>
              <w:jc w:val="center"/>
              <w:rPr>
                <w:rFonts w:ascii="Arial" w:hAnsi="Arial" w:cs="Arial"/>
              </w:rPr>
            </w:pPr>
            <w:proofErr w:type="spellStart"/>
            <w:r w:rsidRPr="00316E12">
              <w:rPr>
                <w:rFonts w:ascii="Arial" w:hAnsi="Arial" w:cs="Arial"/>
              </w:rPr>
              <w:t>GTR+G</w:t>
            </w:r>
            <w:proofErr w:type="spellEnd"/>
          </w:p>
        </w:tc>
      </w:tr>
    </w:tbl>
    <w:p w:rsidR="00B25CC2" w:rsidRPr="00AC67BB" w:rsidRDefault="00B25CC2" w:rsidP="0098428E">
      <w:pPr>
        <w:spacing w:line="300" w:lineRule="auto"/>
        <w:rPr>
          <w:rFonts w:ascii="Times New Roman" w:hAnsi="Times New Roman" w:cs="Times New Roman"/>
        </w:rPr>
      </w:pPr>
    </w:p>
    <w:sectPr w:rsidR="00B25CC2" w:rsidRPr="00AC67BB" w:rsidSect="000B27C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070" w:rsidRDefault="003A4070" w:rsidP="00080EE6">
      <w:r>
        <w:separator/>
      </w:r>
    </w:p>
  </w:endnote>
  <w:endnote w:type="continuationSeparator" w:id="0">
    <w:p w:rsidR="003A4070" w:rsidRDefault="003A4070" w:rsidP="00080E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070" w:rsidRDefault="003A4070" w:rsidP="00080EE6">
      <w:r>
        <w:separator/>
      </w:r>
    </w:p>
  </w:footnote>
  <w:footnote w:type="continuationSeparator" w:id="0">
    <w:p w:rsidR="003A4070" w:rsidRDefault="003A4070" w:rsidP="00080E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CC2"/>
    <w:rsid w:val="0006773E"/>
    <w:rsid w:val="000755F7"/>
    <w:rsid w:val="00080EE6"/>
    <w:rsid w:val="000B27C4"/>
    <w:rsid w:val="000F2E35"/>
    <w:rsid w:val="001341C2"/>
    <w:rsid w:val="00144FA7"/>
    <w:rsid w:val="00152972"/>
    <w:rsid w:val="00193D33"/>
    <w:rsid w:val="002A13D4"/>
    <w:rsid w:val="002B699C"/>
    <w:rsid w:val="00316E12"/>
    <w:rsid w:val="00346B19"/>
    <w:rsid w:val="003A4070"/>
    <w:rsid w:val="003E1E9B"/>
    <w:rsid w:val="00461C82"/>
    <w:rsid w:val="0055027C"/>
    <w:rsid w:val="005A0648"/>
    <w:rsid w:val="00646E19"/>
    <w:rsid w:val="00661FEC"/>
    <w:rsid w:val="00664C92"/>
    <w:rsid w:val="006E419C"/>
    <w:rsid w:val="006F03AA"/>
    <w:rsid w:val="00717FE8"/>
    <w:rsid w:val="007953D0"/>
    <w:rsid w:val="007A54D5"/>
    <w:rsid w:val="0088294B"/>
    <w:rsid w:val="00924FC7"/>
    <w:rsid w:val="0093662F"/>
    <w:rsid w:val="0098428E"/>
    <w:rsid w:val="009A3BFD"/>
    <w:rsid w:val="009F03B2"/>
    <w:rsid w:val="00AC3F71"/>
    <w:rsid w:val="00AC67BB"/>
    <w:rsid w:val="00B25CC2"/>
    <w:rsid w:val="00B35A74"/>
    <w:rsid w:val="00C00D08"/>
    <w:rsid w:val="00C605A4"/>
    <w:rsid w:val="00C62816"/>
    <w:rsid w:val="00CC47C5"/>
    <w:rsid w:val="00CD4E30"/>
    <w:rsid w:val="00D308A9"/>
    <w:rsid w:val="00D6692B"/>
    <w:rsid w:val="00DE6824"/>
    <w:rsid w:val="00E46C0C"/>
    <w:rsid w:val="00EA35A5"/>
    <w:rsid w:val="00EA494E"/>
    <w:rsid w:val="00F60AFC"/>
    <w:rsid w:val="00F653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Char"/>
    <w:uiPriority w:val="99"/>
    <w:semiHidden/>
    <w:unhideWhenUsed/>
    <w:rsid w:val="00080EE6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080EE6"/>
    <w:rPr>
      <w:rFonts w:ascii="宋体" w:eastAsia="宋体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80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80EE6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80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80E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6</Words>
  <Characters>1631</Characters>
  <Application>Microsoft Office Word</Application>
  <DocSecurity>0</DocSecurity>
  <Lines>13</Lines>
  <Paragraphs>3</Paragraphs>
  <ScaleCrop>false</ScaleCrop>
  <Company>cau</Company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Ming-Long</cp:lastModifiedBy>
  <cp:revision>16</cp:revision>
  <dcterms:created xsi:type="dcterms:W3CDTF">2014-10-09T16:35:00Z</dcterms:created>
  <dcterms:modified xsi:type="dcterms:W3CDTF">2015-03-19T06:59:00Z</dcterms:modified>
</cp:coreProperties>
</file>